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AEF8C" w14:textId="0A445A5B" w:rsidR="00976B7F" w:rsidRDefault="00976B7F" w:rsidP="00976B7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76B7F">
        <w:rPr>
          <w:rFonts w:ascii="Times New Roman" w:hAnsi="Times New Roman" w:cs="Times New Roman"/>
          <w:b/>
          <w:bCs/>
          <w:sz w:val="22"/>
          <w:szCs w:val="22"/>
        </w:rPr>
        <w:t xml:space="preserve">S1 Table. </w:t>
      </w:r>
      <w:r w:rsidR="002224CB" w:rsidRPr="00976B7F">
        <w:rPr>
          <w:rFonts w:ascii="Times New Roman" w:hAnsi="Times New Roman" w:cs="Times New Roman"/>
          <w:b/>
          <w:bCs/>
          <w:sz w:val="22"/>
          <w:szCs w:val="22"/>
        </w:rPr>
        <w:t xml:space="preserve">The effect between different types of treatments on </w:t>
      </w:r>
      <w:r w:rsidR="003445BB">
        <w:rPr>
          <w:rFonts w:ascii="Times New Roman" w:hAnsi="Times New Roman" w:cs="Times New Roman"/>
          <w:b/>
          <w:bCs/>
          <w:sz w:val="22"/>
          <w:szCs w:val="22"/>
        </w:rPr>
        <w:t>various</w:t>
      </w:r>
      <w:r w:rsidR="002224CB" w:rsidRPr="00855B68">
        <w:rPr>
          <w:rFonts w:ascii="Times New Roman" w:hAnsi="Times New Roman" w:cs="Times New Roman"/>
          <w:b/>
          <w:bCs/>
          <w:sz w:val="22"/>
          <w:szCs w:val="22"/>
        </w:rPr>
        <w:t xml:space="preserve"> epigenetic age acceleration</w:t>
      </w:r>
      <w:r w:rsidR="002224CB">
        <w:rPr>
          <w:rFonts w:ascii="Times New Roman" w:hAnsi="Times New Roman" w:cs="Times New Roman"/>
          <w:b/>
          <w:bCs/>
          <w:sz w:val="22"/>
          <w:szCs w:val="22"/>
        </w:rPr>
        <w:t xml:space="preserve"> measures</w:t>
      </w:r>
    </w:p>
    <w:p w14:paraId="2794B689" w14:textId="77777777" w:rsidR="00976B7F" w:rsidRPr="00976B7F" w:rsidRDefault="00976B7F" w:rsidP="00976B7F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128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4680"/>
        <w:gridCol w:w="1800"/>
        <w:gridCol w:w="1530"/>
        <w:gridCol w:w="1665"/>
        <w:gridCol w:w="1665"/>
      </w:tblGrid>
      <w:tr w:rsidR="00976B7F" w:rsidRPr="00976B7F" w14:paraId="06998AE5" w14:textId="77777777" w:rsidTr="00A4736A">
        <w:trPr>
          <w:trHeight w:val="493"/>
        </w:trPr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0F2B762C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  <w:hideMark/>
          </w:tcPr>
          <w:p w14:paraId="116125A4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56EDCC22" w14:textId="3D32303E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(</w:t>
            </w:r>
            <w:proofErr w:type="spellStart"/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imAA</w:t>
            </w:r>
            <w:proofErr w:type="spellEnd"/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  <w:r w:rsidR="00A4736A" w:rsidRPr="00976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7BBD2018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  <w:hideMark/>
          </w:tcPr>
          <w:p w14:paraId="21854091" w14:textId="48E2BB24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(IEAA)</w:t>
            </w:r>
            <w:r w:rsidR="00A4736A" w:rsidRPr="00976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  <w:hideMark/>
          </w:tcPr>
          <w:p w14:paraId="100ABA4B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</w:tr>
      <w:tr w:rsidR="00976B7F" w:rsidRPr="00976B7F" w14:paraId="5A61C21A" w14:textId="77777777" w:rsidTr="00A4736A">
        <w:trPr>
          <w:trHeight w:val="165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B7216C8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-treatment</w:t>
            </w: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  <w:hideMark/>
          </w:tcPr>
          <w:p w14:paraId="72E0DB35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rgery only cases</w:t>
            </w: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8)</w:t>
            </w:r>
          </w:p>
          <w:p w14:paraId="37467751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controls (N=4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255C2A08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hideMark/>
          </w:tcPr>
          <w:p w14:paraId="5BC532F2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hideMark/>
          </w:tcPr>
          <w:p w14:paraId="3740570A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hideMark/>
          </w:tcPr>
          <w:p w14:paraId="3A57EE67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976B7F" w:rsidRPr="00976B7F" w14:paraId="0F4C860D" w14:textId="77777777" w:rsidTr="00A4736A">
        <w:trPr>
          <w:trHeight w:val="165"/>
        </w:trPr>
        <w:tc>
          <w:tcPr>
            <w:tcW w:w="1530" w:type="dxa"/>
            <w:vMerge/>
            <w:hideMark/>
          </w:tcPr>
          <w:p w14:paraId="736053BB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80" w:type="dxa"/>
            <w:tcBorders>
              <w:top w:val="nil"/>
              <w:bottom w:val="nil"/>
            </w:tcBorders>
            <w:hideMark/>
          </w:tcPr>
          <w:p w14:paraId="5179298A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emotherapy </w:t>
            </w:r>
            <w:r w:rsidRPr="00976B7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only</w:t>
            </w: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ases</w:t>
            </w: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19)</w:t>
            </w:r>
          </w:p>
          <w:p w14:paraId="303B6FAC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 controls (N=4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7337D978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409ED571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65" w:type="dxa"/>
            <w:tcBorders>
              <w:top w:val="nil"/>
              <w:bottom w:val="nil"/>
            </w:tcBorders>
            <w:hideMark/>
          </w:tcPr>
          <w:p w14:paraId="286F2BD7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65" w:type="dxa"/>
            <w:tcBorders>
              <w:top w:val="nil"/>
              <w:bottom w:val="nil"/>
            </w:tcBorders>
            <w:hideMark/>
          </w:tcPr>
          <w:p w14:paraId="4BF19E23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976B7F" w:rsidRPr="00976B7F" w14:paraId="4D95EF83" w14:textId="77777777" w:rsidTr="00A4736A">
        <w:trPr>
          <w:trHeight w:val="165"/>
        </w:trPr>
        <w:tc>
          <w:tcPr>
            <w:tcW w:w="1530" w:type="dxa"/>
            <w:vMerge/>
            <w:hideMark/>
          </w:tcPr>
          <w:p w14:paraId="05BF5254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80" w:type="dxa"/>
            <w:tcBorders>
              <w:top w:val="nil"/>
              <w:bottom w:val="nil"/>
            </w:tcBorders>
            <w:hideMark/>
          </w:tcPr>
          <w:p w14:paraId="17C61D6F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diotherapy only cases</w:t>
            </w: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16)</w:t>
            </w:r>
          </w:p>
          <w:p w14:paraId="2663F8A7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 controls (N=4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6446E386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0E93891D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65" w:type="dxa"/>
            <w:tcBorders>
              <w:top w:val="nil"/>
              <w:bottom w:val="nil"/>
            </w:tcBorders>
            <w:hideMark/>
          </w:tcPr>
          <w:p w14:paraId="4CFFD38F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hideMark/>
          </w:tcPr>
          <w:p w14:paraId="0D63ED5E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976B7F" w:rsidRPr="00976B7F" w14:paraId="3BDC008E" w14:textId="77777777" w:rsidTr="00A4736A">
        <w:trPr>
          <w:trHeight w:val="195"/>
        </w:trPr>
        <w:tc>
          <w:tcPr>
            <w:tcW w:w="1530" w:type="dxa"/>
            <w:vMerge/>
            <w:tcBorders>
              <w:bottom w:val="nil"/>
            </w:tcBorders>
            <w:hideMark/>
          </w:tcPr>
          <w:p w14:paraId="0C124F8E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80" w:type="dxa"/>
            <w:tcBorders>
              <w:top w:val="nil"/>
              <w:bottom w:val="nil"/>
            </w:tcBorders>
            <w:hideMark/>
          </w:tcPr>
          <w:p w14:paraId="3582C1B2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emotherapy </w:t>
            </w:r>
            <w:r w:rsidRPr="00976B7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and</w:t>
            </w: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radiotherapy cases</w:t>
            </w: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37)</w:t>
            </w:r>
          </w:p>
          <w:p w14:paraId="744D8B99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 controls (N=4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5DF166CA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1101371E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x10</w:t>
            </w: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hideMark/>
          </w:tcPr>
          <w:p w14:paraId="76AC244E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65" w:type="dxa"/>
            <w:tcBorders>
              <w:top w:val="nil"/>
              <w:bottom w:val="nil"/>
            </w:tcBorders>
            <w:hideMark/>
          </w:tcPr>
          <w:p w14:paraId="44F9BD32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976B7F" w:rsidRPr="00976B7F" w14:paraId="06AD4A2F" w14:textId="77777777" w:rsidTr="00A4736A">
        <w:trPr>
          <w:trHeight w:val="165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hideMark/>
          </w:tcPr>
          <w:p w14:paraId="020E15D1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-treatment</w:t>
            </w:r>
          </w:p>
        </w:tc>
        <w:tc>
          <w:tcPr>
            <w:tcW w:w="4680" w:type="dxa"/>
            <w:tcBorders>
              <w:top w:val="nil"/>
              <w:bottom w:val="single" w:sz="4" w:space="0" w:color="auto"/>
            </w:tcBorders>
            <w:hideMark/>
          </w:tcPr>
          <w:p w14:paraId="71679850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-treatment cases</w:t>
            </w: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47)</w:t>
            </w:r>
          </w:p>
          <w:p w14:paraId="2E4B2768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s controls (N=4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1433923B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hideMark/>
          </w:tcPr>
          <w:p w14:paraId="197DA5EC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hideMark/>
          </w:tcPr>
          <w:p w14:paraId="045302F7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hideMark/>
          </w:tcPr>
          <w:p w14:paraId="7FA561FE" w14:textId="77777777" w:rsidR="00976B7F" w:rsidRPr="00976B7F" w:rsidRDefault="00976B7F" w:rsidP="00E23E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6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</w:tbl>
    <w:p w14:paraId="410398C2" w14:textId="77777777" w:rsidR="00976B7F" w:rsidRPr="00976B7F" w:rsidRDefault="00976B7F" w:rsidP="00976B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976B7F">
        <w:rPr>
          <w:rFonts w:ascii="Times New Roman" w:hAnsi="Times New Roman" w:cs="Times New Roman"/>
          <w:i/>
          <w:iCs/>
          <w:sz w:val="22"/>
          <w:szCs w:val="22"/>
        </w:rPr>
        <w:t>GrimAA</w:t>
      </w:r>
      <w:proofErr w:type="spellEnd"/>
      <w:r w:rsidRPr="00976B7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76B7F">
        <w:rPr>
          <w:rFonts w:ascii="Times New Roman" w:hAnsi="Times New Roman" w:cs="Times New Roman"/>
          <w:sz w:val="22"/>
          <w:szCs w:val="22"/>
        </w:rPr>
        <w:t>GrimAge</w:t>
      </w:r>
      <w:proofErr w:type="spellEnd"/>
      <w:r w:rsidRPr="00976B7F">
        <w:rPr>
          <w:rFonts w:ascii="Times New Roman" w:hAnsi="Times New Roman" w:cs="Times New Roman"/>
          <w:sz w:val="22"/>
          <w:szCs w:val="22"/>
        </w:rPr>
        <w:t xml:space="preserve"> acceleration; </w:t>
      </w:r>
      <w:r w:rsidRPr="00976B7F">
        <w:rPr>
          <w:rFonts w:ascii="Times New Roman" w:hAnsi="Times New Roman" w:cs="Times New Roman"/>
          <w:i/>
          <w:iCs/>
          <w:sz w:val="22"/>
          <w:szCs w:val="22"/>
        </w:rPr>
        <w:t>IEAA</w:t>
      </w:r>
      <w:r w:rsidRPr="00976B7F">
        <w:rPr>
          <w:rFonts w:ascii="Times New Roman" w:hAnsi="Times New Roman" w:cs="Times New Roman"/>
          <w:sz w:val="22"/>
          <w:szCs w:val="22"/>
        </w:rPr>
        <w:t xml:space="preserve"> intrinsic epigenetic age acceleration; </w:t>
      </w:r>
      <w:r w:rsidRPr="00976B7F">
        <w:rPr>
          <w:rFonts w:ascii="Times New Roman" w:hAnsi="Times New Roman" w:cs="Times New Roman"/>
          <w:i/>
          <w:iCs/>
          <w:sz w:val="22"/>
          <w:szCs w:val="22"/>
        </w:rPr>
        <w:t>OR</w:t>
      </w:r>
      <w:r w:rsidRPr="00976B7F">
        <w:rPr>
          <w:rFonts w:ascii="Times New Roman" w:hAnsi="Times New Roman" w:cs="Times New Roman"/>
          <w:sz w:val="22"/>
          <w:szCs w:val="22"/>
        </w:rPr>
        <w:t xml:space="preserve"> odds ratio</w:t>
      </w:r>
    </w:p>
    <w:p w14:paraId="11108CEE" w14:textId="05D4624F" w:rsidR="00E345E1" w:rsidRPr="00976B7F" w:rsidRDefault="00770BFE" w:rsidP="00E345E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76B7F">
        <w:rPr>
          <w:rFonts w:ascii="Times New Roman" w:hAnsi="Times New Roman" w:cs="Times New Roman"/>
          <w:sz w:val="22"/>
          <w:szCs w:val="22"/>
        </w:rPr>
        <w:t>Note</w:t>
      </w:r>
      <w:r w:rsidR="00DF51E8" w:rsidRPr="00976B7F">
        <w:rPr>
          <w:rFonts w:ascii="Times New Roman" w:hAnsi="Times New Roman" w:cs="Times New Roman"/>
          <w:sz w:val="22"/>
          <w:szCs w:val="22"/>
        </w:rPr>
        <w:t>:</w:t>
      </w:r>
      <w:r w:rsidRPr="00976B7F">
        <w:rPr>
          <w:rFonts w:ascii="Times New Roman" w:hAnsi="Times New Roman" w:cs="Times New Roman"/>
          <w:sz w:val="22"/>
          <w:szCs w:val="22"/>
        </w:rPr>
        <w:t xml:space="preserve"> </w:t>
      </w:r>
      <w:r w:rsidR="00410DAF" w:rsidRPr="00976B7F">
        <w:rPr>
          <w:rFonts w:ascii="Times New Roman" w:hAnsi="Times New Roman" w:cs="Times New Roman"/>
          <w:sz w:val="22"/>
          <w:szCs w:val="22"/>
        </w:rPr>
        <w:t xml:space="preserve">* </w:t>
      </w:r>
      <w:r w:rsidR="000B74E4" w:rsidRPr="00976B7F">
        <w:rPr>
          <w:rFonts w:ascii="Times New Roman" w:hAnsi="Times New Roman" w:cs="Times New Roman"/>
          <w:sz w:val="22"/>
          <w:szCs w:val="22"/>
        </w:rPr>
        <w:t>m</w:t>
      </w:r>
      <w:r w:rsidRPr="00976B7F">
        <w:rPr>
          <w:rFonts w:ascii="Times New Roman" w:hAnsi="Times New Roman" w:cs="Times New Roman"/>
          <w:sz w:val="22"/>
          <w:szCs w:val="22"/>
        </w:rPr>
        <w:t xml:space="preserve">ultivariable logistic regression model </w:t>
      </w:r>
      <w:r w:rsidR="00751901" w:rsidRPr="00976B7F">
        <w:rPr>
          <w:rFonts w:ascii="Times New Roman" w:hAnsi="Times New Roman" w:cs="Times New Roman"/>
          <w:sz w:val="22"/>
          <w:szCs w:val="22"/>
        </w:rPr>
        <w:t>adjusting for</w:t>
      </w:r>
      <w:r w:rsidRPr="00976B7F">
        <w:rPr>
          <w:rFonts w:ascii="Times New Roman" w:hAnsi="Times New Roman" w:cs="Times New Roman"/>
          <w:sz w:val="22"/>
          <w:szCs w:val="22"/>
        </w:rPr>
        <w:t xml:space="preserve"> age</w:t>
      </w:r>
      <w:r w:rsidR="001E03A5">
        <w:rPr>
          <w:rFonts w:ascii="Times New Roman" w:hAnsi="Times New Roman" w:cs="Times New Roman"/>
          <w:sz w:val="22"/>
          <w:szCs w:val="22"/>
        </w:rPr>
        <w:t xml:space="preserve"> and</w:t>
      </w:r>
      <w:r w:rsidRPr="00976B7F">
        <w:rPr>
          <w:rFonts w:ascii="Times New Roman" w:hAnsi="Times New Roman" w:cs="Times New Roman"/>
          <w:sz w:val="22"/>
          <w:szCs w:val="22"/>
        </w:rPr>
        <w:t xml:space="preserve"> self-reported race</w:t>
      </w:r>
      <w:r w:rsidR="00081D16" w:rsidRPr="00976B7F">
        <w:rPr>
          <w:rFonts w:ascii="Times New Roman" w:hAnsi="Times New Roman" w:cs="Times New Roman"/>
          <w:sz w:val="22"/>
          <w:szCs w:val="22"/>
        </w:rPr>
        <w:t>.</w:t>
      </w:r>
    </w:p>
    <w:p w14:paraId="71BCF241" w14:textId="3BF5EBF9" w:rsidR="00AC40B6" w:rsidRDefault="00AC40B6"/>
    <w:sectPr w:rsidR="00AC40B6" w:rsidSect="00554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5E"/>
    <w:rsid w:val="0000162B"/>
    <w:rsid w:val="00081D16"/>
    <w:rsid w:val="000B74E4"/>
    <w:rsid w:val="001A7472"/>
    <w:rsid w:val="001E03A5"/>
    <w:rsid w:val="002224CB"/>
    <w:rsid w:val="00251B88"/>
    <w:rsid w:val="00277D5F"/>
    <w:rsid w:val="002805BC"/>
    <w:rsid w:val="002943AB"/>
    <w:rsid w:val="0029508B"/>
    <w:rsid w:val="002E3E7E"/>
    <w:rsid w:val="002E5F64"/>
    <w:rsid w:val="003337F8"/>
    <w:rsid w:val="0033492E"/>
    <w:rsid w:val="003445BB"/>
    <w:rsid w:val="00353A5E"/>
    <w:rsid w:val="00386274"/>
    <w:rsid w:val="00395719"/>
    <w:rsid w:val="003A2438"/>
    <w:rsid w:val="003A65AD"/>
    <w:rsid w:val="003C32FF"/>
    <w:rsid w:val="003F31B9"/>
    <w:rsid w:val="00410DAF"/>
    <w:rsid w:val="00467D6C"/>
    <w:rsid w:val="00485B7C"/>
    <w:rsid w:val="004863EC"/>
    <w:rsid w:val="004A0003"/>
    <w:rsid w:val="004F4757"/>
    <w:rsid w:val="00512D31"/>
    <w:rsid w:val="00540A67"/>
    <w:rsid w:val="00554482"/>
    <w:rsid w:val="00586DF6"/>
    <w:rsid w:val="006105E9"/>
    <w:rsid w:val="0062399C"/>
    <w:rsid w:val="0068225E"/>
    <w:rsid w:val="006B7857"/>
    <w:rsid w:val="006C6768"/>
    <w:rsid w:val="00712245"/>
    <w:rsid w:val="00751901"/>
    <w:rsid w:val="00770BFE"/>
    <w:rsid w:val="007B032E"/>
    <w:rsid w:val="007D5989"/>
    <w:rsid w:val="007E3886"/>
    <w:rsid w:val="0085581C"/>
    <w:rsid w:val="00874D17"/>
    <w:rsid w:val="008A5F2C"/>
    <w:rsid w:val="008C4FD0"/>
    <w:rsid w:val="008D7B3F"/>
    <w:rsid w:val="00905C56"/>
    <w:rsid w:val="00976B7F"/>
    <w:rsid w:val="00A43D31"/>
    <w:rsid w:val="00A4736A"/>
    <w:rsid w:val="00AC11F7"/>
    <w:rsid w:val="00AC40B6"/>
    <w:rsid w:val="00AE1E4F"/>
    <w:rsid w:val="00B20EBE"/>
    <w:rsid w:val="00BB4911"/>
    <w:rsid w:val="00BF273E"/>
    <w:rsid w:val="00C42099"/>
    <w:rsid w:val="00D16C2E"/>
    <w:rsid w:val="00D235A8"/>
    <w:rsid w:val="00D26EB0"/>
    <w:rsid w:val="00D95B61"/>
    <w:rsid w:val="00DF51E8"/>
    <w:rsid w:val="00E345E1"/>
    <w:rsid w:val="00EF6025"/>
    <w:rsid w:val="00F551A5"/>
    <w:rsid w:val="00FA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192EA"/>
  <w15:chartTrackingRefBased/>
  <w15:docId w15:val="{4A47BB8F-CAE2-4645-A3F0-172734B5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5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2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2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2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2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2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2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2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2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2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2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2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2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2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2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2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2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2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2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25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22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25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22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2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25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42099"/>
    <w:pPr>
      <w:spacing w:after="0" w:line="240" w:lineRule="auto"/>
    </w:pPr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2E3E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C4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A7251F-1AAF-9444-A15C-91431B196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ng Wu</dc:creator>
  <cp:keywords/>
  <dc:description/>
  <cp:lastModifiedBy>Yanning Wu</cp:lastModifiedBy>
  <cp:revision>86</cp:revision>
  <dcterms:created xsi:type="dcterms:W3CDTF">2024-02-19T16:59:00Z</dcterms:created>
  <dcterms:modified xsi:type="dcterms:W3CDTF">2024-07-12T22:40:00Z</dcterms:modified>
</cp:coreProperties>
</file>